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B7D1C" w14:textId="7D944F7C" w:rsidR="00745A04" w:rsidRPr="00860F07" w:rsidRDefault="00A27130" w:rsidP="00BE4C99">
      <w:pPr>
        <w:spacing w:after="120" w:line="276" w:lineRule="auto"/>
        <w:jc w:val="both"/>
        <w:rPr>
          <w:rFonts w:ascii="Times New Roman" w:hAnsi="Times New Roman" w:cs="Times New Roman"/>
          <w:lang w:val="en-GB"/>
        </w:rPr>
      </w:pPr>
      <w:r w:rsidRPr="00A27130">
        <w:rPr>
          <w:rFonts w:ascii="Times New Roman" w:hAnsi="Times New Roman" w:cs="Times New Roman"/>
          <w:b/>
          <w:bCs/>
          <w:lang w:val="en-GB"/>
        </w:rPr>
        <w:t>Multimedia Appendix 4.</w:t>
      </w:r>
      <w:r w:rsidR="00660B90" w:rsidRPr="00860F07">
        <w:rPr>
          <w:rFonts w:ascii="Times New Roman" w:hAnsi="Times New Roman" w:cs="Times New Roman"/>
          <w:lang w:val="en-GB"/>
        </w:rPr>
        <w:t xml:space="preserve"> Qualitative results on usability and satisfaction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pPr w:leftFromText="141" w:rightFromText="141" w:vertAnchor="page" w:horzAnchor="margin" w:tblpY="1951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BE4C99" w:rsidRPr="00860F07" w14:paraId="52FBFC84" w14:textId="77777777" w:rsidTr="00BE4C99">
        <w:trPr>
          <w:trHeight w:val="628"/>
        </w:trPr>
        <w:tc>
          <w:tcPr>
            <w:tcW w:w="4528" w:type="dxa"/>
            <w:vAlign w:val="center"/>
          </w:tcPr>
          <w:p w14:paraId="57E09FB3" w14:textId="77777777" w:rsidR="00BE4C99" w:rsidRPr="00860F07" w:rsidRDefault="00BE4C99" w:rsidP="00BE4C9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60F07">
              <w:rPr>
                <w:rFonts w:ascii="Times New Roman" w:hAnsi="Times New Roman" w:cs="Times New Roman"/>
                <w:sz w:val="22"/>
                <w:szCs w:val="20"/>
              </w:rPr>
              <w:t>Outcome</w:t>
            </w:r>
          </w:p>
        </w:tc>
        <w:tc>
          <w:tcPr>
            <w:tcW w:w="4528" w:type="dxa"/>
            <w:vAlign w:val="center"/>
          </w:tcPr>
          <w:p w14:paraId="5F5B7748" w14:textId="77777777" w:rsidR="00BE4C99" w:rsidRPr="00860F07" w:rsidRDefault="00BE4C99" w:rsidP="00BE4C99">
            <w:pPr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Aspects of usability and satisfaction</w:t>
            </w:r>
          </w:p>
        </w:tc>
      </w:tr>
      <w:tr w:rsidR="00BE4C99" w:rsidRPr="00860F07" w14:paraId="341F99A6" w14:textId="77777777" w:rsidTr="00BE4C99">
        <w:trPr>
          <w:trHeight w:val="1917"/>
        </w:trPr>
        <w:tc>
          <w:tcPr>
            <w:tcW w:w="4528" w:type="dxa"/>
          </w:tcPr>
          <w:p w14:paraId="28133B5B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D8DF04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</w:rPr>
              <w:t>Usability</w:t>
            </w:r>
          </w:p>
        </w:tc>
        <w:tc>
          <w:tcPr>
            <w:tcW w:w="4528" w:type="dxa"/>
          </w:tcPr>
          <w:p w14:paraId="0EF03E79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996D44" w14:textId="140FED9A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2% positive reactions to the portal, majority finds portal useful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1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6601A437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05BC00" w14:textId="17EE34CA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rtal very easy to understand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2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3F0A4D07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39D725" w14:textId="2CB431A6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0% find the portal informative and educational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1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0AFF5281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0CCADA" w14:textId="7B018CFF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satisfaction with user-friendliness and the usefulness of the portal's functions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05CEB237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597911E" w14:textId="0BA2022F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general satisfaction with the usability of the portal, easy to navigate, questions short and understandabl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4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02A708AF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D04C83C" w14:textId="70B36FBC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rtal perceived as informative, useful, interesting and helpful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7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1B829B84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0381C5" w14:textId="65C34EAD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 found the portal useful overall 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1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72E7727A" w14:textId="46190C8E" w:rsidR="00E9275E" w:rsidRPr="00860F07" w:rsidRDefault="00E9275E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4C99" w:rsidRPr="00860F07" w14:paraId="3B871C8D" w14:textId="77777777" w:rsidTr="00BE4C99">
        <w:trPr>
          <w:trHeight w:val="3157"/>
        </w:trPr>
        <w:tc>
          <w:tcPr>
            <w:tcW w:w="4528" w:type="dxa"/>
          </w:tcPr>
          <w:p w14:paraId="3B563B5D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303241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</w:p>
        </w:tc>
        <w:tc>
          <w:tcPr>
            <w:tcW w:w="4528" w:type="dxa"/>
          </w:tcPr>
          <w:p w14:paraId="3204CECA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7DF9DD" w14:textId="643D182F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ception of the portal among participants very different, generally positiv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5D77C5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7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64E7955C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59D0DA" w14:textId="164DED8E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participants will consider using the portal or recommend it to others 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5D77C5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3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47ADFA49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679A1C" w14:textId="0924BABD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8% are willing to use the portal to manage their health care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5D77C5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8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39900AF9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01D463" w14:textId="0912538D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participants expressed themselves overall very positively about the portal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5D77C5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6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6F3DC350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7ABCBD" w14:textId="2985C0D2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 expressed satisfaction with the portal 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5D77C5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5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12A76F10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C5C6878" w14:textId="01167F72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 expressed positive and negative impressions, overall liked the portal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5D77C5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6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45D5E4B6" w14:textId="39B3FC93" w:rsidR="00DD4E4F" w:rsidRPr="00860F07" w:rsidRDefault="00DD4E4F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7F6EB5" w14:textId="63369C93" w:rsidR="00DD4E4F" w:rsidRPr="00860F07" w:rsidRDefault="00DD4E4F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e third of responses (n = 29) indicated general satisfaction with the intervention and/or no comments for improvement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5D77C5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8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</w:p>
          <w:p w14:paraId="248D1752" w14:textId="53C459C3" w:rsidR="00DD4E4F" w:rsidRPr="00860F07" w:rsidRDefault="00DD4E4F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B477CA" w14:textId="548F9E02" w:rsidR="00DD4E4F" w:rsidRPr="00860F07" w:rsidRDefault="00DD4E4F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majority of participants were satisfied with the </w:t>
            </w:r>
            <w:proofErr w:type="spellStart"/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SC</w:t>
            </w:r>
            <w:proofErr w:type="spellEnd"/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</w:t>
            </w:r>
            <w:r w:rsidR="005D77C5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9</w:t>
            </w:r>
            <w:r w:rsidR="008F0089" w:rsidRPr="00860F0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]</w:t>
            </w:r>
            <w:r w:rsidRPr="00860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0208B27" w14:textId="77777777" w:rsidR="00BE4C99" w:rsidRPr="00860F07" w:rsidRDefault="00BE4C99" w:rsidP="00BE4C9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39B2219" w14:textId="720EEA46" w:rsidR="00660B90" w:rsidRPr="00860F07" w:rsidRDefault="00E865F9" w:rsidP="00BC00F4">
      <w:pPr>
        <w:rPr>
          <w:rFonts w:ascii="Times New Roman" w:hAnsi="Times New Roman" w:cs="Times New Roman"/>
          <w:sz w:val="20"/>
          <w:szCs w:val="22"/>
          <w:lang w:val="en-GB"/>
        </w:rPr>
      </w:pPr>
      <w:r w:rsidRPr="00860F07">
        <w:rPr>
          <w:rFonts w:ascii="Times New Roman" w:hAnsi="Times New Roman" w:cs="Times New Roman"/>
          <w:sz w:val="20"/>
          <w:szCs w:val="22"/>
          <w:lang w:val="en-GB"/>
        </w:rPr>
        <w:t xml:space="preserve">Usability was reported by </w:t>
      </w:r>
      <w:r w:rsidR="00BC00F4" w:rsidRPr="00860F07">
        <w:rPr>
          <w:rFonts w:ascii="Times New Roman" w:hAnsi="Times New Roman" w:cs="Times New Roman"/>
          <w:sz w:val="20"/>
          <w:szCs w:val="22"/>
          <w:lang w:val="en-GB"/>
        </w:rPr>
        <w:t xml:space="preserve">7 </w:t>
      </w:r>
      <w:r w:rsidRPr="00860F07">
        <w:rPr>
          <w:rFonts w:ascii="Times New Roman" w:hAnsi="Times New Roman" w:cs="Times New Roman"/>
          <w:sz w:val="20"/>
          <w:szCs w:val="22"/>
          <w:lang w:val="en-GB"/>
        </w:rPr>
        <w:t>studies and</w:t>
      </w:r>
      <w:r w:rsidR="00BC00F4" w:rsidRPr="00860F07"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  <w:r w:rsidRPr="00860F07">
        <w:rPr>
          <w:rFonts w:ascii="Times New Roman" w:hAnsi="Times New Roman" w:cs="Times New Roman"/>
          <w:sz w:val="20"/>
          <w:szCs w:val="22"/>
          <w:lang w:val="en-GB"/>
        </w:rPr>
        <w:t xml:space="preserve">satisfaction by </w:t>
      </w:r>
      <w:r w:rsidR="002D0727">
        <w:rPr>
          <w:rFonts w:ascii="Times New Roman" w:hAnsi="Times New Roman" w:cs="Times New Roman"/>
          <w:sz w:val="20"/>
          <w:szCs w:val="22"/>
          <w:lang w:val="en-GB"/>
        </w:rPr>
        <w:t>8</w:t>
      </w:r>
      <w:r w:rsidRPr="00860F07">
        <w:rPr>
          <w:rFonts w:ascii="Times New Roman" w:hAnsi="Times New Roman" w:cs="Times New Roman"/>
          <w:sz w:val="20"/>
          <w:szCs w:val="22"/>
          <w:lang w:val="en-GB"/>
        </w:rPr>
        <w:t xml:space="preserve"> </w:t>
      </w:r>
      <w:r w:rsidR="00BC00F4" w:rsidRPr="00860F07">
        <w:rPr>
          <w:rFonts w:ascii="Times New Roman" w:hAnsi="Times New Roman" w:cs="Times New Roman"/>
          <w:sz w:val="20"/>
          <w:szCs w:val="22"/>
          <w:lang w:val="en-GB"/>
        </w:rPr>
        <w:t>studies</w:t>
      </w:r>
      <w:r w:rsidRPr="00860F07">
        <w:rPr>
          <w:rFonts w:ascii="Times New Roman" w:hAnsi="Times New Roman" w:cs="Times New Roman"/>
          <w:sz w:val="20"/>
          <w:szCs w:val="22"/>
          <w:lang w:val="en-GB"/>
        </w:rPr>
        <w:t>.</w:t>
      </w:r>
    </w:p>
    <w:p w14:paraId="6016EBC5" w14:textId="77777777" w:rsidR="00660B90" w:rsidRPr="00860F07" w:rsidRDefault="00660B90" w:rsidP="00745A04">
      <w:pPr>
        <w:jc w:val="both"/>
        <w:rPr>
          <w:rFonts w:ascii="Times New Roman" w:hAnsi="Times New Roman" w:cs="Times New Roman"/>
          <w:i/>
          <w:iCs/>
          <w:lang w:val="en-GB"/>
        </w:rPr>
      </w:pPr>
    </w:p>
    <w:sectPr w:rsidR="00660B90" w:rsidRPr="00860F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425BF" w14:textId="77777777" w:rsidR="00102D28" w:rsidRDefault="00102D28" w:rsidP="00E1453C">
      <w:r>
        <w:separator/>
      </w:r>
    </w:p>
  </w:endnote>
  <w:endnote w:type="continuationSeparator" w:id="0">
    <w:p w14:paraId="739B32E4" w14:textId="77777777" w:rsidR="00102D28" w:rsidRDefault="00102D28" w:rsidP="00E1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A8D05" w14:textId="77777777" w:rsidR="00102D28" w:rsidRDefault="00102D28" w:rsidP="00E1453C">
      <w:r>
        <w:separator/>
      </w:r>
    </w:p>
  </w:footnote>
  <w:footnote w:type="continuationSeparator" w:id="0">
    <w:p w14:paraId="4063BDBA" w14:textId="77777777" w:rsidR="00102D28" w:rsidRDefault="00102D28" w:rsidP="00E14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617995"/>
    <w:multiLevelType w:val="hybridMultilevel"/>
    <w:tmpl w:val="3C4E0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11FF3"/>
    <w:multiLevelType w:val="hybridMultilevel"/>
    <w:tmpl w:val="BD805E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473E1"/>
    <w:multiLevelType w:val="hybridMultilevel"/>
    <w:tmpl w:val="7C788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00xrrr0wasp2e2epcp5fw0ztt9trfd29fa&quot;&gt;Publikation_Literatur_1&lt;record-ids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8&lt;/item&gt;&lt;item&gt;109&lt;/item&gt;&lt;item&gt;110&lt;/item&gt;&lt;item&gt;117&lt;/item&gt;&lt;item&gt;118&lt;/item&gt;&lt;item&gt;119&lt;/item&gt;&lt;item&gt;121&lt;/item&gt;&lt;item&gt;123&lt;/item&gt;&lt;item&gt;124&lt;/item&gt;&lt;item&gt;125&lt;/item&gt;&lt;item&gt;126&lt;/item&gt;&lt;item&gt;128&lt;/item&gt;&lt;item&gt;131&lt;/item&gt;&lt;item&gt;133&lt;/item&gt;&lt;item&gt;134&lt;/item&gt;&lt;item&gt;135&lt;/item&gt;&lt;item&gt;138&lt;/item&gt;&lt;item&gt;143&lt;/item&gt;&lt;item&gt;144&lt;/item&gt;&lt;item&gt;145&lt;/item&gt;&lt;item&gt;148&lt;/item&gt;&lt;item&gt;150&lt;/item&gt;&lt;item&gt;151&lt;/item&gt;&lt;item&gt;153&lt;/item&gt;&lt;item&gt;155&lt;/item&gt;&lt;item&gt;156&lt;/item&gt;&lt;item&gt;157&lt;/item&gt;&lt;item&gt;158&lt;/item&gt;&lt;item&gt;160&lt;/item&gt;&lt;item&gt;162&lt;/item&gt;&lt;item&gt;163&lt;/item&gt;&lt;item&gt;164&lt;/item&gt;&lt;item&gt;165&lt;/item&gt;&lt;item&gt;167&lt;/item&gt;&lt;item&gt;168&lt;/item&gt;&lt;item&gt;259&lt;/item&gt;&lt;item&gt;260&lt;/item&gt;&lt;item&gt;262&lt;/item&gt;&lt;item&gt;263&lt;/item&gt;&lt;item&gt;275&lt;/item&gt;&lt;/record-ids&gt;&lt;/item&gt;&lt;/Libraries&gt;"/>
  </w:docVars>
  <w:rsids>
    <w:rsidRoot w:val="008B7924"/>
    <w:rsid w:val="00024C1F"/>
    <w:rsid w:val="00024DB4"/>
    <w:rsid w:val="00086291"/>
    <w:rsid w:val="00096304"/>
    <w:rsid w:val="00097132"/>
    <w:rsid w:val="000A071A"/>
    <w:rsid w:val="000D28F2"/>
    <w:rsid w:val="000E2D0B"/>
    <w:rsid w:val="000F2392"/>
    <w:rsid w:val="00102D28"/>
    <w:rsid w:val="00132510"/>
    <w:rsid w:val="001439B7"/>
    <w:rsid w:val="0020607B"/>
    <w:rsid w:val="00235792"/>
    <w:rsid w:val="002B3253"/>
    <w:rsid w:val="002D0727"/>
    <w:rsid w:val="00301A35"/>
    <w:rsid w:val="00332D33"/>
    <w:rsid w:val="00335630"/>
    <w:rsid w:val="00343D83"/>
    <w:rsid w:val="00397DD7"/>
    <w:rsid w:val="00403899"/>
    <w:rsid w:val="00430829"/>
    <w:rsid w:val="004B1088"/>
    <w:rsid w:val="004C4E87"/>
    <w:rsid w:val="004F3125"/>
    <w:rsid w:val="0051130E"/>
    <w:rsid w:val="00565C87"/>
    <w:rsid w:val="005D77C5"/>
    <w:rsid w:val="005F5469"/>
    <w:rsid w:val="005F5E24"/>
    <w:rsid w:val="006324BB"/>
    <w:rsid w:val="00660B90"/>
    <w:rsid w:val="006838FC"/>
    <w:rsid w:val="006D68D5"/>
    <w:rsid w:val="00745A04"/>
    <w:rsid w:val="00745BD5"/>
    <w:rsid w:val="00750F8F"/>
    <w:rsid w:val="00756AC2"/>
    <w:rsid w:val="00786EB0"/>
    <w:rsid w:val="007945E8"/>
    <w:rsid w:val="007A5F09"/>
    <w:rsid w:val="00810AB3"/>
    <w:rsid w:val="00853712"/>
    <w:rsid w:val="00853C62"/>
    <w:rsid w:val="00860398"/>
    <w:rsid w:val="00860F07"/>
    <w:rsid w:val="00866487"/>
    <w:rsid w:val="008747C0"/>
    <w:rsid w:val="00876328"/>
    <w:rsid w:val="00886F9D"/>
    <w:rsid w:val="0089217E"/>
    <w:rsid w:val="008B7924"/>
    <w:rsid w:val="008C2196"/>
    <w:rsid w:val="008F0089"/>
    <w:rsid w:val="009037A6"/>
    <w:rsid w:val="0091118D"/>
    <w:rsid w:val="00940D6A"/>
    <w:rsid w:val="0097156F"/>
    <w:rsid w:val="009A76F4"/>
    <w:rsid w:val="00A13D24"/>
    <w:rsid w:val="00A14497"/>
    <w:rsid w:val="00A27130"/>
    <w:rsid w:val="00AB411B"/>
    <w:rsid w:val="00AD22B4"/>
    <w:rsid w:val="00AE1E9A"/>
    <w:rsid w:val="00B011DE"/>
    <w:rsid w:val="00B01DDF"/>
    <w:rsid w:val="00B0650E"/>
    <w:rsid w:val="00B2594E"/>
    <w:rsid w:val="00B27798"/>
    <w:rsid w:val="00BC00F4"/>
    <w:rsid w:val="00BD6FFC"/>
    <w:rsid w:val="00BE4C99"/>
    <w:rsid w:val="00BF4488"/>
    <w:rsid w:val="00C07881"/>
    <w:rsid w:val="00C64981"/>
    <w:rsid w:val="00CA01A2"/>
    <w:rsid w:val="00CB1B7B"/>
    <w:rsid w:val="00CC2B9D"/>
    <w:rsid w:val="00CD1A38"/>
    <w:rsid w:val="00D43724"/>
    <w:rsid w:val="00D53B44"/>
    <w:rsid w:val="00D94E35"/>
    <w:rsid w:val="00DA210A"/>
    <w:rsid w:val="00DB49B2"/>
    <w:rsid w:val="00DD4E4F"/>
    <w:rsid w:val="00E1453C"/>
    <w:rsid w:val="00E437AC"/>
    <w:rsid w:val="00E865F9"/>
    <w:rsid w:val="00E9275E"/>
    <w:rsid w:val="00EB02B7"/>
    <w:rsid w:val="00F36F7C"/>
    <w:rsid w:val="00F67BF8"/>
    <w:rsid w:val="00F750CF"/>
    <w:rsid w:val="00FA2923"/>
    <w:rsid w:val="00FB0288"/>
    <w:rsid w:val="00FB73AB"/>
    <w:rsid w:val="00FD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9D8B"/>
  <w15:chartTrackingRefBased/>
  <w15:docId w15:val="{5F8D17C8-3985-43EF-9D1B-AA421551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7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411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037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37A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0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45A0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A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0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53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53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0A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B8378-7776-4421-8BC9-3B5BAA34F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eckel</dc:creator>
  <cp:keywords/>
  <dc:description/>
  <cp:lastModifiedBy>Editor</cp:lastModifiedBy>
  <cp:revision>3</cp:revision>
  <cp:lastPrinted>2021-12-09T15:15:00Z</cp:lastPrinted>
  <dcterms:created xsi:type="dcterms:W3CDTF">2023-07-31T13:16:00Z</dcterms:created>
  <dcterms:modified xsi:type="dcterms:W3CDTF">2023-07-31T16:52:00Z</dcterms:modified>
</cp:coreProperties>
</file>